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#include &lt;stdio.h&gt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#include &lt;math.h&gt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int main() 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>int num, a, b, c, rea, reb, rec, k, i, ca, cb, cc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>double gae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>printf("what is generation number?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>scanf("%d", &amp;num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>printf("generation number : %d\n",num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>gae = pow(2.0,num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>a = (int) gae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>printf("dye number : %lf", gae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>i = 0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>printf("\n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>printf("lists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>printf("\n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>while(a</w:t>
        <w:tab/>
        <w:t>&gt; (int)gae/3) {</w:t>
        <w:tab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>b = (int) gae -a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>c = 0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>while(b &gt;= c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>if(b &gt; a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>goto Fin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>k =2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>while(b&gt;=k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>rea = a%k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>reb = b%k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>rec = c%k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>if(rea==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if(reb==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if(rec==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ab/>
        <w:t>goto Fin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>k = k+1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>if(b==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>goto Fin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>if(a&gt;b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>if(b&gt;c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a = a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b = b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c = c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a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R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a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b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G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b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c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B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c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printf("       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i = i+1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a = a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b = b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c = c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a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R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a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b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B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b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c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G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c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printf("       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i = i+1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a = a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b = b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c = c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a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B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a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b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R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b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c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G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c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printf("       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i = i+1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printf("\n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a = a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b = b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c = c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a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B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a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b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G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b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c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R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c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printf("       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i = i+1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a = a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b = b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c = c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a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G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a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b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B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b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c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R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c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printf("       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i = i+1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a = a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b = b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c = c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a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G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a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b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R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b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c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B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c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printf("       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i = i+1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printf("\n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>else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a = a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b = b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c = c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a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R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a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b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B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b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c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G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c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printf("       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i = i+1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a = a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b = b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c = c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a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G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a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b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R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b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c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B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c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printf("       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i = i+1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a = a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b = b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c = c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a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B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a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b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G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b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c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R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c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printf("       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i = i+1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printf("\n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>else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>if(b&gt;c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a = a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b = b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c = c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a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G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a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b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R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b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c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B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c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printf("       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i = i+1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a = a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b = b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c = c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a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R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a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b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B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b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c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G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c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printf("       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i = i+1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a = a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b = b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cc = c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a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B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a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b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G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b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while(cc&gt;0)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printf("R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>cc--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printf("       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i = i+1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printf("\n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>else {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printf("       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printf("\n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>Fin: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>b= b-1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>c = (int) gae-a-b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>a = a-1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>}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>printf("\n"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>printf("the number of kinds of barcode : %d", i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>scanf("%d",&amp;i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>return 0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>}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paragraph" w:styleId="ListParagraph">
    <w:name w:val="List Paragraph"/>
    <w:basedOn w:val="Normal"/>
    <w:qFormat/>
    <w:pPr>
      <w:ind w:left="800" w:hanging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14:31:00Z</dcterms:created>
  <dc:creator>SOONG HO UM</dc:creator>
  <dc:description/>
  <dc:language>en-US</dc:language>
  <cp:lastModifiedBy>Scott, Alice</cp:lastModifiedBy>
  <dcterms:modified xsi:type="dcterms:W3CDTF">2015-12-15T14:31:00Z</dcterms:modified>
  <cp:revision>2</cp:revision>
  <dc:subject/>
  <dc:title/>
</cp:coreProperties>
</file>